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8434C" w14:textId="406F0675" w:rsidR="004F7B44" w:rsidRDefault="004019CE" w:rsidP="00B93445">
      <w:pPr>
        <w:spacing w:after="200" w:line="276" w:lineRule="auto"/>
        <w:contextualSpacing/>
        <w:jc w:val="center"/>
        <w:rPr>
          <w:rFonts w:ascii="Arial" w:eastAsia="Times New Roman" w:hAnsi="Arial" w:cs="Arial"/>
          <w:b/>
          <w:kern w:val="0"/>
          <w:lang w:val="en-US"/>
          <w14:ligatures w14:val="none"/>
        </w:rPr>
      </w:pPr>
      <w:bookmarkStart w:id="0" w:name="_Hlk181093133"/>
      <w:r w:rsidRPr="00A26FF3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Supplementary material </w:t>
      </w:r>
      <w:r w:rsidR="004F7B44" w:rsidRPr="00A26FF3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File </w:t>
      </w:r>
      <w:r w:rsidR="009B1C50">
        <w:rPr>
          <w:rFonts w:ascii="Arial" w:eastAsia="Times New Roman" w:hAnsi="Arial" w:cs="Arial"/>
          <w:b/>
          <w:kern w:val="0"/>
          <w:lang w:val="en-US"/>
          <w14:ligatures w14:val="none"/>
        </w:rPr>
        <w:t>8</w:t>
      </w:r>
      <w:r w:rsidR="004F7B44" w:rsidRPr="00A26FF3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.: </w:t>
      </w:r>
      <w:bookmarkStart w:id="1" w:name="_Hlk181179658"/>
      <w:r w:rsidR="004F7B44" w:rsidRPr="00A26FF3">
        <w:rPr>
          <w:rFonts w:ascii="Arial" w:eastAsia="Times New Roman" w:hAnsi="Arial" w:cs="Arial"/>
          <w:b/>
          <w:kern w:val="0"/>
          <w:lang w:val="en-US"/>
          <w14:ligatures w14:val="none"/>
        </w:rPr>
        <w:t>Ranking</w:t>
      </w:r>
      <w:bookmarkEnd w:id="0"/>
      <w:bookmarkEnd w:id="1"/>
    </w:p>
    <w:p w14:paraId="3FAAB437" w14:textId="77777777" w:rsidR="008609D9" w:rsidRPr="00A26FF3" w:rsidRDefault="008609D9" w:rsidP="00B93445">
      <w:pPr>
        <w:spacing w:after="200" w:line="276" w:lineRule="auto"/>
        <w:contextualSpacing/>
        <w:jc w:val="center"/>
        <w:rPr>
          <w:rFonts w:ascii="Arial" w:eastAsia="Times New Roman" w:hAnsi="Arial" w:cs="Arial"/>
          <w:b/>
          <w:kern w:val="0"/>
          <w:lang w:val="en-US"/>
          <w14:ligatures w14:val="none"/>
        </w:rPr>
      </w:pPr>
    </w:p>
    <w:p w14:paraId="455A901A" w14:textId="10C2A91E" w:rsidR="004F7B44" w:rsidRPr="008609D9" w:rsidRDefault="008609D9" w:rsidP="004F7B44">
      <w:pPr>
        <w:spacing w:after="200" w:line="276" w:lineRule="auto"/>
        <w:ind w:left="720"/>
        <w:contextualSpacing/>
        <w:jc w:val="center"/>
        <w:rPr>
          <w:rFonts w:ascii="Times New Roman" w:eastAsia="Times New Roman" w:hAnsi="Times New Roman" w:cs="Times New Roman"/>
          <w:bCs/>
          <w:kern w:val="0"/>
          <w:sz w:val="22"/>
          <w:szCs w:val="22"/>
          <w:lang w:val="en-US"/>
          <w14:ligatures w14:val="none"/>
        </w:rPr>
      </w:pPr>
      <w:r>
        <w:rPr>
          <w:noProof/>
        </w:rPr>
        <w:drawing>
          <wp:inline distT="0" distB="0" distL="0" distR="0" wp14:anchorId="350E389D" wp14:editId="05BC7D42">
            <wp:extent cx="4289083" cy="8484243"/>
            <wp:effectExtent l="0" t="0" r="0" b="0"/>
            <wp:docPr id="541798745" name="Picture 1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98745" name="Picture 1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634" cy="854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D9568" w14:textId="78F2E288" w:rsidR="002A695E" w:rsidRPr="002A695E" w:rsidRDefault="004F7B44" w:rsidP="00AB3A23">
      <w:pPr>
        <w:spacing w:after="0" w:line="360" w:lineRule="auto"/>
        <w:ind w:left="-851" w:right="-1134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887EA1">
        <w:rPr>
          <w:rFonts w:ascii="Calibri" w:eastAsia="Times New Roman" w:hAnsi="Calibri" w:cs="Calibri"/>
          <w:b/>
          <w:kern w:val="0"/>
          <w:lang w:val="en-US"/>
          <w14:ligatures w14:val="none"/>
        </w:rPr>
        <w:lastRenderedPageBreak/>
        <w:t>Table S</w:t>
      </w:r>
      <w:r w:rsidR="00573535">
        <w:rPr>
          <w:rFonts w:ascii="Calibri" w:eastAsia="Times New Roman" w:hAnsi="Calibri" w:cs="Calibri"/>
          <w:b/>
          <w:kern w:val="0"/>
          <w:lang w:val="en-US"/>
          <w14:ligatures w14:val="none"/>
        </w:rPr>
        <w:t>3</w:t>
      </w:r>
      <w:r w:rsidRPr="00887EA1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. </w:t>
      </w:r>
      <w:r w:rsidR="00AB3A23" w:rsidRP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Comparative effectiveness research using network meta-analysis can establish a classification of competing treatments, ranging from the most to the least preferable option. The tables display the </w:t>
      </w:r>
      <w:r w:rsid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>hierarchy</w:t>
      </w:r>
      <w:r w:rsidR="00AB3A23" w:rsidRP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of interventions used to facilitate airway management in </w:t>
      </w:r>
      <w:proofErr w:type="spellStart"/>
      <w:r w:rsidR="00AB3A23" w:rsidRP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>paediatric</w:t>
      </w:r>
      <w:proofErr w:type="spellEnd"/>
      <w:r w:rsidR="00AB3A23" w:rsidRP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patients, </w:t>
      </w:r>
      <w:r w:rsid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>ranked</w:t>
      </w:r>
      <w:r w:rsidR="00AB3A23" w:rsidRP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according to their Surface Under the Cumulative Ranking (SUCRA) values, which range from 0 to 1. Higher SUCRA values (closer to 1) indicate greater effectiveness, while lower values (closer to 0) suggest reduced </w:t>
      </w:r>
      <w:proofErr w:type="gramStart"/>
      <w:r w:rsidR="00AB3A23" w:rsidRP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>benefit</w:t>
      </w:r>
      <w:proofErr w:type="gramEnd"/>
      <w:r w:rsidR="00AB3A23" w:rsidRPr="00AB3A23">
        <w:rPr>
          <w:rFonts w:ascii="Calibri" w:eastAsia="Times New Roman" w:hAnsi="Calibri" w:cs="Calibri"/>
          <w:bCs/>
          <w:kern w:val="0"/>
          <w:lang w:val="en-US"/>
          <w14:ligatures w14:val="none"/>
        </w:rPr>
        <w:t>. The upper panel shows the ordering for excellent intubation conditions (EIC), while the lower panel presents the ordering for acceptable intubation conditions (AIC</w:t>
      </w:r>
      <w:r w:rsidR="002A695E" w:rsidRPr="002A695E">
        <w:rPr>
          <w:rFonts w:ascii="Calibri" w:eastAsia="Times New Roman" w:hAnsi="Calibri" w:cs="Calibri"/>
          <w:bCs/>
          <w:kern w:val="0"/>
          <w:lang w:val="en-US"/>
          <w14:ligatures w14:val="none"/>
        </w:rPr>
        <w:t>).</w:t>
      </w:r>
      <w:r w:rsidR="00137466">
        <w:rPr>
          <w:rStyle w:val="FootnoteReference"/>
          <w:rFonts w:ascii="Calibri" w:eastAsia="Times New Roman" w:hAnsi="Calibri" w:cs="Calibri"/>
          <w:bCs/>
          <w:kern w:val="0"/>
          <w:lang w:val="en-US"/>
          <w14:ligatures w14:val="none"/>
        </w:rPr>
        <w:footnoteReference w:id="1"/>
      </w:r>
    </w:p>
    <w:p w14:paraId="047E01AE" w14:textId="77777777" w:rsidR="002A695E" w:rsidRDefault="002A695E" w:rsidP="00DF5A1E">
      <w:pPr>
        <w:spacing w:after="0" w:line="240" w:lineRule="auto"/>
        <w:ind w:left="-851" w:right="-1134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</w:p>
    <w:sectPr w:rsidR="002A69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4192B" w14:textId="77777777" w:rsidR="00030E38" w:rsidRDefault="00030E38" w:rsidP="004F7B44">
      <w:pPr>
        <w:spacing w:after="0" w:line="240" w:lineRule="auto"/>
      </w:pPr>
      <w:r>
        <w:separator/>
      </w:r>
    </w:p>
  </w:endnote>
  <w:endnote w:type="continuationSeparator" w:id="0">
    <w:p w14:paraId="1FF0EC62" w14:textId="77777777" w:rsidR="00030E38" w:rsidRDefault="00030E38" w:rsidP="004F7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FB98D" w14:textId="77777777" w:rsidR="00030E38" w:rsidRDefault="00030E38" w:rsidP="004F7B44">
      <w:pPr>
        <w:spacing w:after="0" w:line="240" w:lineRule="auto"/>
      </w:pPr>
      <w:r>
        <w:separator/>
      </w:r>
    </w:p>
  </w:footnote>
  <w:footnote w:type="continuationSeparator" w:id="0">
    <w:p w14:paraId="26AEC678" w14:textId="77777777" w:rsidR="00030E38" w:rsidRDefault="00030E38" w:rsidP="004F7B44">
      <w:pPr>
        <w:spacing w:after="0" w:line="240" w:lineRule="auto"/>
      </w:pPr>
      <w:r>
        <w:continuationSeparator/>
      </w:r>
    </w:p>
  </w:footnote>
  <w:footnote w:id="1">
    <w:p w14:paraId="5DF0419D" w14:textId="16D31E1B" w:rsidR="00137466" w:rsidRDefault="00137466">
      <w:pPr>
        <w:pStyle w:val="FootnoteText"/>
      </w:pPr>
      <w:r>
        <w:rPr>
          <w:rStyle w:val="FootnoteReference"/>
        </w:rPr>
        <w:footnoteRef/>
      </w:r>
      <w:r w:rsidRPr="00137466">
        <w:rPr>
          <w:lang w:val="en-GB"/>
        </w:rPr>
        <w:t xml:space="preserve"> Salanti G, Nikolakopoulou A, Efthimiou O, Mavridis D, Egger M, White IR. Introducing the Treatment Hierarchy Question in Network Meta-Analysis. Am J Epidemiol. </w:t>
      </w:r>
      <w:r w:rsidRPr="00137466">
        <w:t>2022 Mar 24;191(5):930-938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A5D4E"/>
    <w:multiLevelType w:val="hybridMultilevel"/>
    <w:tmpl w:val="F6CA2D8C"/>
    <w:lvl w:ilvl="0" w:tplc="0813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832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44"/>
    <w:rsid w:val="000218DC"/>
    <w:rsid w:val="00030E38"/>
    <w:rsid w:val="000353A5"/>
    <w:rsid w:val="000A2CAE"/>
    <w:rsid w:val="00137466"/>
    <w:rsid w:val="00224638"/>
    <w:rsid w:val="002A695E"/>
    <w:rsid w:val="00350612"/>
    <w:rsid w:val="003F2DA5"/>
    <w:rsid w:val="004019CE"/>
    <w:rsid w:val="00450243"/>
    <w:rsid w:val="004B660B"/>
    <w:rsid w:val="004F570E"/>
    <w:rsid w:val="004F7B44"/>
    <w:rsid w:val="00572751"/>
    <w:rsid w:val="00573535"/>
    <w:rsid w:val="006A0433"/>
    <w:rsid w:val="00782E83"/>
    <w:rsid w:val="008609D9"/>
    <w:rsid w:val="00871AC9"/>
    <w:rsid w:val="00887EA1"/>
    <w:rsid w:val="008A7462"/>
    <w:rsid w:val="009372FA"/>
    <w:rsid w:val="009467D2"/>
    <w:rsid w:val="009B1C50"/>
    <w:rsid w:val="009E1ABA"/>
    <w:rsid w:val="00A007EC"/>
    <w:rsid w:val="00A26FF3"/>
    <w:rsid w:val="00AB3A23"/>
    <w:rsid w:val="00B23179"/>
    <w:rsid w:val="00B93445"/>
    <w:rsid w:val="00BE3AD9"/>
    <w:rsid w:val="00D12AF2"/>
    <w:rsid w:val="00DF5A1E"/>
    <w:rsid w:val="00F332DB"/>
    <w:rsid w:val="00FA3F93"/>
    <w:rsid w:val="00FB1441"/>
    <w:rsid w:val="00FE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360AC0"/>
  <w15:chartTrackingRefBased/>
  <w15:docId w15:val="{2027E50A-97BC-4B4A-A821-C22BA273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B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B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B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B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B44"/>
    <w:rPr>
      <w:b/>
      <w:bCs/>
      <w:smallCaps/>
      <w:color w:val="0F4761" w:themeColor="accent1" w:themeShade="BF"/>
      <w:spacing w:val="5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4F7B4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4F7B4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7B44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4F7B44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F7B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linthout</dc:creator>
  <cp:keywords/>
  <dc:description/>
  <cp:lastModifiedBy>Luc Vanlinthout</cp:lastModifiedBy>
  <cp:revision>2</cp:revision>
  <cp:lastPrinted>2025-06-09T16:21:00Z</cp:lastPrinted>
  <dcterms:created xsi:type="dcterms:W3CDTF">2025-08-04T16:31:00Z</dcterms:created>
  <dcterms:modified xsi:type="dcterms:W3CDTF">2025-08-04T16:31:00Z</dcterms:modified>
</cp:coreProperties>
</file>